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0"/>
        <w:gridCol w:w="1300"/>
        <w:gridCol w:w="1300"/>
        <w:gridCol w:w="1300"/>
      </w:tblGrid>
      <w:tr w:rsidR="00FE720F" w:rsidRPr="005277FD" w14:paraId="22B185ED" w14:textId="77777777" w:rsidTr="00FE720F">
        <w:trPr>
          <w:trHeight w:val="330"/>
        </w:trPr>
        <w:tc>
          <w:tcPr>
            <w:tcW w:w="8740" w:type="dxa"/>
            <w:gridSpan w:val="4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2ED45444" w14:textId="10C435D6" w:rsidR="00FE720F" w:rsidRPr="005277FD" w:rsidRDefault="00E96865" w:rsidP="00FE72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3 Table. </w:t>
            </w:r>
            <w:r w:rsidR="00FE720F"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 CAGR of the global ART market, according to market repor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FE720F" w:rsidRPr="00FE720F" w14:paraId="07F4F174" w14:textId="77777777" w:rsidTr="00FE720F">
        <w:trPr>
          <w:trHeight w:val="330"/>
        </w:trPr>
        <w:tc>
          <w:tcPr>
            <w:tcW w:w="484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0F6BAB0B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RKET REPO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308D8596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RT D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404A94F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ND D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0842DBB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GR (%)</w:t>
            </w:r>
          </w:p>
        </w:tc>
      </w:tr>
      <w:tr w:rsidR="00FE720F" w:rsidRPr="00FE720F" w14:paraId="053BB726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F920E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Grand View Research, 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15A7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7719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F9BD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</w:t>
            </w:r>
          </w:p>
        </w:tc>
      </w:tr>
      <w:tr w:rsidR="00FE720F" w:rsidRPr="00FE720F" w14:paraId="7F2A9595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DD27E" w14:textId="77777777" w:rsidR="00FE720F" w:rsidRPr="005277FD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(Global Market Insights </w:t>
            </w:r>
            <w:r w:rsidRPr="00527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t al.</w:t>
            </w: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1139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AB185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937B2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</w:t>
            </w:r>
          </w:p>
        </w:tc>
      </w:tr>
      <w:tr w:rsidR="00FE720F" w:rsidRPr="00FE720F" w14:paraId="672540C3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960E1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arket Research Future, 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65302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B4134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3AA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</w:t>
            </w:r>
          </w:p>
        </w:tc>
      </w:tr>
      <w:tr w:rsidR="00FE720F" w:rsidRPr="00FE720F" w14:paraId="3415B4DC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255FA" w14:textId="77777777" w:rsidR="00FE720F" w:rsidRPr="005277FD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(Allied Market Research, Sumant, </w:t>
            </w:r>
            <w:r w:rsidRPr="00527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t al.</w:t>
            </w: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92931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E20AE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89200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9</w:t>
            </w:r>
          </w:p>
        </w:tc>
      </w:tr>
      <w:tr w:rsidR="00FE720F" w:rsidRPr="00FE720F" w14:paraId="49A0C894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831DD" w14:textId="77777777" w:rsidR="00FE720F" w:rsidRPr="005277FD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(Allied Market Research, Shaikh, </w:t>
            </w:r>
            <w:r w:rsidRPr="00527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t al.</w:t>
            </w:r>
            <w:r w:rsidRPr="00527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DD23C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737AA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F55F1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</w:t>
            </w:r>
          </w:p>
        </w:tc>
      </w:tr>
      <w:tr w:rsidR="00FE720F" w:rsidRPr="00FE720F" w14:paraId="71DC9452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BC14A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eport Buyer, 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0075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7AC5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B17C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9</w:t>
            </w:r>
          </w:p>
        </w:tc>
      </w:tr>
      <w:tr w:rsidR="00FE720F" w:rsidRPr="00FE720F" w14:paraId="6BA93BF6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3096C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Verified Market Research, 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42FC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F93B7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A8F9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7</w:t>
            </w:r>
          </w:p>
        </w:tc>
      </w:tr>
      <w:tr w:rsidR="00FE720F" w:rsidRPr="00FE720F" w14:paraId="446B5C7F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2E99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Grand View Research, 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8284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E11D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5E33C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</w:t>
            </w:r>
          </w:p>
        </w:tc>
      </w:tr>
      <w:tr w:rsidR="00FE720F" w:rsidRPr="00FE720F" w14:paraId="2A23CF9A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85CF6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arkets and Markets, 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327A0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4124B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EBA09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</w:t>
            </w:r>
          </w:p>
        </w:tc>
      </w:tr>
      <w:tr w:rsidR="00FE720F" w:rsidRPr="00FE720F" w14:paraId="522E96D4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002BD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ordor Intelligence, 20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5E48D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DD189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4637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0 </w:t>
            </w: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*technologies</w:t>
            </w:r>
          </w:p>
        </w:tc>
      </w:tr>
      <w:tr w:rsidR="00FE720F" w:rsidRPr="00FE720F" w14:paraId="1620440E" w14:textId="77777777" w:rsidTr="00FE720F">
        <w:trPr>
          <w:trHeight w:val="31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1D9A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arkets and Markets, 2017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58DEF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306BA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05FB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</w:t>
            </w:r>
          </w:p>
        </w:tc>
      </w:tr>
      <w:tr w:rsidR="00FE720F" w:rsidRPr="00FE720F" w14:paraId="0B0B30AC" w14:textId="77777777" w:rsidTr="00FE720F">
        <w:trPr>
          <w:trHeight w:val="330"/>
        </w:trPr>
        <w:tc>
          <w:tcPr>
            <w:tcW w:w="484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6EDF86B4" w14:textId="77777777" w:rsidR="00FE720F" w:rsidRPr="00FE720F" w:rsidRDefault="00FE720F" w:rsidP="00FE7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Markets and Markets, 2017b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103F9B62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7338B8F8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vAlign w:val="center"/>
            <w:hideMark/>
          </w:tcPr>
          <w:p w14:paraId="621CEF0A" w14:textId="77777777" w:rsidR="00FE720F" w:rsidRPr="00FE720F" w:rsidRDefault="00FE720F" w:rsidP="00FE7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E7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</w:t>
            </w:r>
          </w:p>
        </w:tc>
      </w:tr>
    </w:tbl>
    <w:p w14:paraId="4756E863" w14:textId="37257FA1" w:rsidR="00674E63" w:rsidRDefault="00674E63"/>
    <w:p w14:paraId="7AC77711" w14:textId="0439B726" w:rsidR="00265091" w:rsidRPr="00EF651E" w:rsidRDefault="00265091" w:rsidP="00265091">
      <w:pPr>
        <w:pStyle w:val="Normal1"/>
        <w:spacing w:line="360" w:lineRule="auto"/>
        <w:jc w:val="both"/>
        <w:rPr>
          <w:rFonts w:ascii="Times" w:hAnsi="Times" w:cs="Times"/>
          <w:sz w:val="24"/>
          <w:szCs w:val="24"/>
        </w:rPr>
      </w:pPr>
      <w:r w:rsidRPr="00EF651E">
        <w:rPr>
          <w:rFonts w:ascii="Times" w:hAnsi="Times" w:cs="Times"/>
          <w:sz w:val="24"/>
          <w:szCs w:val="24"/>
        </w:rPr>
        <w:t>Survey of compound annual growth rate</w:t>
      </w:r>
      <w:r>
        <w:rPr>
          <w:rFonts w:ascii="Times" w:hAnsi="Times" w:cs="Times"/>
          <w:sz w:val="24"/>
          <w:szCs w:val="24"/>
        </w:rPr>
        <w:t xml:space="preserve"> (CAGR)</w:t>
      </w:r>
      <w:r w:rsidRPr="00EF651E">
        <w:rPr>
          <w:rFonts w:ascii="Times" w:hAnsi="Times" w:cs="Times"/>
          <w:sz w:val="24"/>
          <w:szCs w:val="24"/>
        </w:rPr>
        <w:t xml:space="preserve"> presented in market reports on the subject studied. Note the market growth forecast in all scenarios.</w:t>
      </w:r>
    </w:p>
    <w:p w14:paraId="349E0307" w14:textId="77777777" w:rsidR="00265091" w:rsidRDefault="00265091"/>
    <w:sectPr w:rsidR="00265091" w:rsidSect="00FE72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20F"/>
    <w:rsid w:val="00265091"/>
    <w:rsid w:val="005277FD"/>
    <w:rsid w:val="00674E63"/>
    <w:rsid w:val="00737446"/>
    <w:rsid w:val="00E96865"/>
    <w:rsid w:val="00FE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02D51"/>
  <w15:chartTrackingRefBased/>
  <w15:docId w15:val="{004CA21A-565A-46A5-BD5C-89FCFAAC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265091"/>
    <w:pPr>
      <w:spacing w:after="0" w:line="276" w:lineRule="auto"/>
    </w:pPr>
    <w:rPr>
      <w:rFonts w:ascii="Arial" w:eastAsia="Arial" w:hAnsi="Arial" w:cs="Aria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24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Ferreira Aderaldo</dc:creator>
  <cp:keywords/>
  <dc:description/>
  <cp:lastModifiedBy>Janaina Aderaldo</cp:lastModifiedBy>
  <cp:revision>5</cp:revision>
  <dcterms:created xsi:type="dcterms:W3CDTF">2022-05-09T12:06:00Z</dcterms:created>
  <dcterms:modified xsi:type="dcterms:W3CDTF">2022-08-30T12:59:00Z</dcterms:modified>
</cp:coreProperties>
</file>